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9D7A4" w14:textId="48737DF1" w:rsidR="00B5485C" w:rsidRDefault="006D78D3" w:rsidP="006D78D3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</w:t>
      </w:r>
      <w:r w:rsidRPr="006D78D3">
        <w:rPr>
          <w:rFonts w:ascii="Times New Roman" w:hAnsi="Times New Roman" w:cs="Times New Roman"/>
          <w:color w:val="000000" w:themeColor="text1"/>
          <w:sz w:val="24"/>
          <w:szCs w:val="24"/>
        </w:rPr>
        <w:t>WHO 2022 guidelines for treatment and secondary prophylaxis of visceral leishmaniasis in HIV co-infected patients in East Africa and South-East Asia.</w:t>
      </w:r>
    </w:p>
    <w:p w14:paraId="7C5E493A" w14:textId="77777777" w:rsidR="006D78D3" w:rsidRPr="006D78D3" w:rsidRDefault="006D78D3" w:rsidP="006D78D3"/>
    <w:tbl>
      <w:tblPr>
        <w:tblW w:w="10135" w:type="dxa"/>
        <w:tblLook w:val="04A0" w:firstRow="1" w:lastRow="0" w:firstColumn="1" w:lastColumn="0" w:noHBand="0" w:noVBand="1"/>
      </w:tblPr>
      <w:tblGrid>
        <w:gridCol w:w="2049"/>
        <w:gridCol w:w="2653"/>
        <w:gridCol w:w="2653"/>
        <w:gridCol w:w="2653"/>
        <w:gridCol w:w="127"/>
      </w:tblGrid>
      <w:tr w:rsidR="006C3DB6" w:rsidRPr="006C3DB6" w14:paraId="3A82AE19" w14:textId="77777777" w:rsidTr="00043637">
        <w:trPr>
          <w:trHeight w:val="370"/>
        </w:trPr>
        <w:tc>
          <w:tcPr>
            <w:tcW w:w="10135" w:type="dxa"/>
            <w:gridSpan w:val="5"/>
            <w:shd w:val="clear" w:color="auto" w:fill="D9D9D9" w:themeFill="background1" w:themeFillShade="D9"/>
          </w:tcPr>
          <w:p w14:paraId="54C23BF3" w14:textId="38254F0B" w:rsidR="005428FE" w:rsidRPr="006C3DB6" w:rsidRDefault="005428FE" w:rsidP="006D78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ute treatment of VL in HIV co-infected patients</w:t>
            </w:r>
          </w:p>
        </w:tc>
      </w:tr>
      <w:tr w:rsidR="006C3DB6" w:rsidRPr="006C3DB6" w14:paraId="27D5BD51" w14:textId="77777777" w:rsidTr="00043637">
        <w:trPr>
          <w:gridAfter w:val="1"/>
          <w:wAfter w:w="127" w:type="dxa"/>
          <w:trHeight w:val="813"/>
        </w:trPr>
        <w:tc>
          <w:tcPr>
            <w:tcW w:w="2049" w:type="dxa"/>
          </w:tcPr>
          <w:p w14:paraId="0FB265F4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2653" w:type="dxa"/>
          </w:tcPr>
          <w:p w14:paraId="49FDFE08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rst-choice regimen</w:t>
            </w:r>
          </w:p>
        </w:tc>
        <w:tc>
          <w:tcPr>
            <w:tcW w:w="2653" w:type="dxa"/>
          </w:tcPr>
          <w:p w14:paraId="3007622F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ternative if miltefosine unavailable</w:t>
            </w:r>
          </w:p>
        </w:tc>
        <w:tc>
          <w:tcPr>
            <w:tcW w:w="2653" w:type="dxa"/>
          </w:tcPr>
          <w:p w14:paraId="264E606B" w14:textId="2BD0139E" w:rsidR="00B5485C" w:rsidRPr="006C3DB6" w:rsidRDefault="001B1027" w:rsidP="006D78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ength/certainty</w:t>
            </w:r>
          </w:p>
        </w:tc>
      </w:tr>
      <w:tr w:rsidR="006C3DB6" w:rsidRPr="006C3DB6" w14:paraId="6A300E3B" w14:textId="77777777" w:rsidTr="00043637">
        <w:trPr>
          <w:gridAfter w:val="1"/>
          <w:wAfter w:w="127" w:type="dxa"/>
          <w:trHeight w:val="1512"/>
        </w:trPr>
        <w:tc>
          <w:tcPr>
            <w:tcW w:w="2049" w:type="dxa"/>
          </w:tcPr>
          <w:p w14:paraId="4DCC9B1A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 Africa</w:t>
            </w:r>
          </w:p>
        </w:tc>
        <w:tc>
          <w:tcPr>
            <w:tcW w:w="2653" w:type="dxa"/>
          </w:tcPr>
          <w:p w14:paraId="3D6703A5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AMB up to 30 mg/kg total (5 mg/kg on days 1, 3, 5, 7, 9, 11) + miltefosine 100 mg/day × 28 days</w:t>
            </w:r>
          </w:p>
        </w:tc>
        <w:tc>
          <w:tcPr>
            <w:tcW w:w="2653" w:type="dxa"/>
          </w:tcPr>
          <w:p w14:paraId="3403AA8F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AMB up to 40 mg/kg total (5 mg/kg on days 1–5, 10, 17, 24)</w:t>
            </w:r>
          </w:p>
        </w:tc>
        <w:tc>
          <w:tcPr>
            <w:tcW w:w="2653" w:type="dxa"/>
          </w:tcPr>
          <w:p w14:paraId="0BB2ECB8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itional; very-low certainty</w:t>
            </w:r>
          </w:p>
        </w:tc>
      </w:tr>
      <w:tr w:rsidR="006C3DB6" w:rsidRPr="006C3DB6" w14:paraId="4AC4C0EA" w14:textId="77777777" w:rsidTr="00043637">
        <w:trPr>
          <w:gridAfter w:val="1"/>
          <w:wAfter w:w="127" w:type="dxa"/>
          <w:trHeight w:val="1498"/>
        </w:trPr>
        <w:tc>
          <w:tcPr>
            <w:tcW w:w="2049" w:type="dxa"/>
          </w:tcPr>
          <w:p w14:paraId="509EE0E6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-East Asia</w:t>
            </w:r>
          </w:p>
        </w:tc>
        <w:tc>
          <w:tcPr>
            <w:tcW w:w="2653" w:type="dxa"/>
          </w:tcPr>
          <w:p w14:paraId="7A26ADDE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AMB up to 30 mg/kg total (5 mg/kg on days 1, 3, 5, 7, 9, 11) + miltefosine 100 mg/day × 14 days</w:t>
            </w:r>
          </w:p>
        </w:tc>
        <w:tc>
          <w:tcPr>
            <w:tcW w:w="2653" w:type="dxa"/>
          </w:tcPr>
          <w:p w14:paraId="38E92771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AMB up to 40 mg/kg total (5 mg/kg on days 1–4, 8, 10, 17, 24)</w:t>
            </w:r>
          </w:p>
        </w:tc>
        <w:tc>
          <w:tcPr>
            <w:tcW w:w="2653" w:type="dxa"/>
          </w:tcPr>
          <w:p w14:paraId="639AF563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itional; very-low certainty</w:t>
            </w:r>
          </w:p>
        </w:tc>
      </w:tr>
    </w:tbl>
    <w:p w14:paraId="7929A4B3" w14:textId="6F8DAE11" w:rsidR="00B5485C" w:rsidRPr="006C3DB6" w:rsidRDefault="00B5485C" w:rsidP="006D78D3">
      <w:pPr>
        <w:pStyle w:val="Heading2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1874"/>
        <w:gridCol w:w="2394"/>
        <w:gridCol w:w="2685"/>
        <w:gridCol w:w="2385"/>
        <w:gridCol w:w="562"/>
      </w:tblGrid>
      <w:tr w:rsidR="006C3DB6" w:rsidRPr="006C3DB6" w14:paraId="3F444520" w14:textId="77777777" w:rsidTr="00043637">
        <w:trPr>
          <w:trHeight w:val="500"/>
        </w:trPr>
        <w:tc>
          <w:tcPr>
            <w:tcW w:w="9900" w:type="dxa"/>
            <w:gridSpan w:val="5"/>
            <w:shd w:val="clear" w:color="auto" w:fill="D9D9D9" w:themeFill="background1" w:themeFillShade="D9"/>
          </w:tcPr>
          <w:p w14:paraId="6FC3A2AA" w14:textId="5252344B" w:rsidR="005428FE" w:rsidRPr="006C3DB6" w:rsidRDefault="005428FE" w:rsidP="006D78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condary prophylaxis after recovery from </w:t>
            </w:r>
            <w:r w:rsidR="006A0D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he </w:t>
            </w:r>
            <w:r w:rsidRPr="006C3D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rst VL episode</w:t>
            </w:r>
          </w:p>
        </w:tc>
      </w:tr>
      <w:tr w:rsidR="006C3DB6" w:rsidRPr="006C3DB6" w14:paraId="2A230D93" w14:textId="77777777" w:rsidTr="00043637">
        <w:trPr>
          <w:gridAfter w:val="1"/>
          <w:wAfter w:w="562" w:type="dxa"/>
          <w:trHeight w:val="808"/>
        </w:trPr>
        <w:tc>
          <w:tcPr>
            <w:tcW w:w="1874" w:type="dxa"/>
          </w:tcPr>
          <w:p w14:paraId="4DA0631C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2394" w:type="dxa"/>
          </w:tcPr>
          <w:p w14:paraId="1D06FB39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ed regimen(s)</w:t>
            </w:r>
          </w:p>
        </w:tc>
        <w:tc>
          <w:tcPr>
            <w:tcW w:w="2685" w:type="dxa"/>
          </w:tcPr>
          <w:p w14:paraId="2FE06936" w14:textId="160D60C3" w:rsidR="00B5485C" w:rsidRPr="006C3DB6" w:rsidRDefault="00043637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hylaxis priority</w:t>
            </w:r>
          </w:p>
        </w:tc>
        <w:tc>
          <w:tcPr>
            <w:tcW w:w="2385" w:type="dxa"/>
          </w:tcPr>
          <w:p w14:paraId="4F311C9A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to stop</w:t>
            </w:r>
          </w:p>
        </w:tc>
      </w:tr>
      <w:tr w:rsidR="006C3DB6" w:rsidRPr="006C3DB6" w14:paraId="1D4BD657" w14:textId="77777777" w:rsidTr="00043637">
        <w:trPr>
          <w:gridAfter w:val="1"/>
          <w:wAfter w:w="562" w:type="dxa"/>
          <w:trHeight w:val="2329"/>
        </w:trPr>
        <w:tc>
          <w:tcPr>
            <w:tcW w:w="1874" w:type="dxa"/>
          </w:tcPr>
          <w:p w14:paraId="1DCC7AC6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 Africa</w:t>
            </w:r>
          </w:p>
        </w:tc>
        <w:tc>
          <w:tcPr>
            <w:tcW w:w="2394" w:type="dxa"/>
          </w:tcPr>
          <w:p w14:paraId="488EC483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tamidine isethionate 4 mg/kg (≈300 mg adult) every 3–4 weeks</w:t>
            </w:r>
          </w:p>
        </w:tc>
        <w:tc>
          <w:tcPr>
            <w:tcW w:w="2685" w:type="dxa"/>
          </w:tcPr>
          <w:p w14:paraId="2815B37A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risk patients: not on ART; CD4 &lt; 200; multiple prior VL episodes; failure to achieve clinical/parasitological cure; no CD4 rise</w:t>
            </w:r>
          </w:p>
        </w:tc>
        <w:tc>
          <w:tcPr>
            <w:tcW w:w="2385" w:type="dxa"/>
          </w:tcPr>
          <w:p w14:paraId="639319A6" w14:textId="07C0BA0C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D4 </w:t>
            </w:r>
            <w:r w:rsidR="003E0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unt </w:t>
            </w: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350 cells/mm³ or undetectable HIV viral load ≥ 6 months and no relapse</w:t>
            </w:r>
          </w:p>
        </w:tc>
      </w:tr>
      <w:tr w:rsidR="006C3DB6" w:rsidRPr="006C3DB6" w14:paraId="00E3A95D" w14:textId="77777777" w:rsidTr="00043637">
        <w:trPr>
          <w:gridAfter w:val="1"/>
          <w:wAfter w:w="562" w:type="dxa"/>
          <w:trHeight w:val="2021"/>
        </w:trPr>
        <w:tc>
          <w:tcPr>
            <w:tcW w:w="1874" w:type="dxa"/>
          </w:tcPr>
          <w:p w14:paraId="016A83B4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-East Asia</w:t>
            </w:r>
          </w:p>
        </w:tc>
        <w:tc>
          <w:tcPr>
            <w:tcW w:w="2394" w:type="dxa"/>
          </w:tcPr>
          <w:p w14:paraId="6E4B376D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hotericin B deoxycholate 1 mg/kg every 3–4 weeks OR L-AMB 3–5 mg/kg/day every 3–4 weeks</w:t>
            </w:r>
          </w:p>
        </w:tc>
        <w:tc>
          <w:tcPr>
            <w:tcW w:w="2685" w:type="dxa"/>
          </w:tcPr>
          <w:p w14:paraId="569A42CA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e high-risk criteria</w:t>
            </w:r>
          </w:p>
        </w:tc>
        <w:tc>
          <w:tcPr>
            <w:tcW w:w="2385" w:type="dxa"/>
          </w:tcPr>
          <w:p w14:paraId="77011DDD" w14:textId="77777777" w:rsidR="00B5485C" w:rsidRPr="006C3DB6" w:rsidRDefault="00C01A88" w:rsidP="006D78D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3D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e stopping criteria</w:t>
            </w:r>
          </w:p>
        </w:tc>
      </w:tr>
    </w:tbl>
    <w:p w14:paraId="08AD2261" w14:textId="5B76B6FF" w:rsidR="006F46E7" w:rsidRDefault="006D78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78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-AMB = liposomal amphotericin B; ART = antiretroviral therapy; CD4 </w:t>
      </w:r>
      <w:r w:rsidR="003E081A">
        <w:rPr>
          <w:rFonts w:ascii="Times New Roman" w:hAnsi="Times New Roman" w:cs="Angsana New"/>
          <w:color w:val="000000" w:themeColor="text1"/>
          <w:sz w:val="24"/>
          <w:szCs w:val="30"/>
          <w:lang w:bidi="th-TH"/>
        </w:rPr>
        <w:t xml:space="preserve">count </w:t>
      </w:r>
      <w:r w:rsidRPr="006D78D3">
        <w:rPr>
          <w:rFonts w:ascii="Times New Roman" w:hAnsi="Times New Roman" w:cs="Times New Roman"/>
          <w:color w:val="000000" w:themeColor="text1"/>
          <w:sz w:val="24"/>
          <w:szCs w:val="24"/>
        </w:rPr>
        <w:t>= cluster of differentiation 4 T lymphocyte count.</w:t>
      </w:r>
    </w:p>
    <w:p w14:paraId="05BA2067" w14:textId="77777777" w:rsidR="006D78D3" w:rsidRDefault="006D78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CB18B9" w14:textId="7D6E2624" w:rsidR="006D78D3" w:rsidRDefault="006D78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eference:</w:t>
      </w:r>
    </w:p>
    <w:p w14:paraId="093506D0" w14:textId="5079C37E" w:rsidR="006D78D3" w:rsidRPr="006D78D3" w:rsidRDefault="006D78D3" w:rsidP="006D78D3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 w:cs="Times New Roman"/>
          <w:color w:val="000000"/>
        </w:rPr>
      </w:pPr>
      <w:r w:rsidRPr="00083E86">
        <w:rPr>
          <w:rFonts w:ascii="Times New Roman" w:eastAsia="Aptos" w:hAnsi="Times New Roman" w:cs="Times New Roman"/>
          <w:color w:val="000000"/>
        </w:rPr>
        <w:t>World Health Organization (WHO), 2022. Guideline for the treatment of visceral leishmaniasis in HIV co-infected patients in East Africa and South-East Asia. World Health Organization, Geneva.</w:t>
      </w:r>
    </w:p>
    <w:sectPr w:rsidR="006D78D3" w:rsidRPr="006D78D3" w:rsidSect="006C3D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10238B1"/>
    <w:multiLevelType w:val="multilevel"/>
    <w:tmpl w:val="190E9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0094126">
    <w:abstractNumId w:val="8"/>
  </w:num>
  <w:num w:numId="2" w16cid:durableId="1798329778">
    <w:abstractNumId w:val="6"/>
  </w:num>
  <w:num w:numId="3" w16cid:durableId="150829903">
    <w:abstractNumId w:val="5"/>
  </w:num>
  <w:num w:numId="4" w16cid:durableId="1223760909">
    <w:abstractNumId w:val="4"/>
  </w:num>
  <w:num w:numId="5" w16cid:durableId="1730301168">
    <w:abstractNumId w:val="7"/>
  </w:num>
  <w:num w:numId="6" w16cid:durableId="1975210237">
    <w:abstractNumId w:val="3"/>
  </w:num>
  <w:num w:numId="7" w16cid:durableId="1280917606">
    <w:abstractNumId w:val="2"/>
  </w:num>
  <w:num w:numId="8" w16cid:durableId="1475951023">
    <w:abstractNumId w:val="1"/>
  </w:num>
  <w:num w:numId="9" w16cid:durableId="1383821172">
    <w:abstractNumId w:val="0"/>
  </w:num>
  <w:num w:numId="10" w16cid:durableId="194348720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4370"/>
    <w:rsid w:val="00034616"/>
    <w:rsid w:val="00043637"/>
    <w:rsid w:val="000449A4"/>
    <w:rsid w:val="0006063C"/>
    <w:rsid w:val="0015074B"/>
    <w:rsid w:val="00184CD9"/>
    <w:rsid w:val="001B1027"/>
    <w:rsid w:val="0029639D"/>
    <w:rsid w:val="00326F90"/>
    <w:rsid w:val="00357CF0"/>
    <w:rsid w:val="003A59F9"/>
    <w:rsid w:val="003E081A"/>
    <w:rsid w:val="0049232C"/>
    <w:rsid w:val="005428FE"/>
    <w:rsid w:val="00550D96"/>
    <w:rsid w:val="005B7DCB"/>
    <w:rsid w:val="005F5417"/>
    <w:rsid w:val="006678DB"/>
    <w:rsid w:val="006A0D6C"/>
    <w:rsid w:val="006A115C"/>
    <w:rsid w:val="006C3DB6"/>
    <w:rsid w:val="006C59ED"/>
    <w:rsid w:val="006D78D3"/>
    <w:rsid w:val="006F46E7"/>
    <w:rsid w:val="0071113E"/>
    <w:rsid w:val="008207DF"/>
    <w:rsid w:val="00913185"/>
    <w:rsid w:val="00974B65"/>
    <w:rsid w:val="00AA1D8D"/>
    <w:rsid w:val="00AC1748"/>
    <w:rsid w:val="00B036A4"/>
    <w:rsid w:val="00B47730"/>
    <w:rsid w:val="00B5485C"/>
    <w:rsid w:val="00BD1E0D"/>
    <w:rsid w:val="00C80B93"/>
    <w:rsid w:val="00CB0664"/>
    <w:rsid w:val="00D31351"/>
    <w:rsid w:val="00F7501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25A1BB"/>
  <w14:defaultImageDpi w14:val="300"/>
  <w15:docId w15:val="{325B2DCC-7B9F-9B4C-A501-A880FC6EF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7111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 Lerona</dc:creator>
  <cp:keywords/>
  <dc:description/>
  <cp:lastModifiedBy>Kanok Preativatanyou</cp:lastModifiedBy>
  <cp:revision>2</cp:revision>
  <dcterms:created xsi:type="dcterms:W3CDTF">2026-05-16T08:22:00Z</dcterms:created>
  <dcterms:modified xsi:type="dcterms:W3CDTF">2026-05-16T08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845053-4427-4539-a817-58b9e8d6a827</vt:lpwstr>
  </property>
</Properties>
</file>